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173CC" w14:textId="77777777" w:rsidR="00C23195" w:rsidRDefault="00C23195" w:rsidP="00F27B0A">
      <w:pPr>
        <w:spacing w:line="276" w:lineRule="auto"/>
        <w:rPr>
          <w:noProof/>
          <w:lang w:eastAsia="en-GB"/>
        </w:rPr>
      </w:pPr>
    </w:p>
    <w:p w14:paraId="4D14C097" w14:textId="302D402A" w:rsidR="00C23195" w:rsidRDefault="00C23195" w:rsidP="00F27B0A">
      <w:pPr>
        <w:spacing w:line="276" w:lineRule="auto"/>
        <w:rPr>
          <w:noProof/>
          <w:lang w:eastAsia="en-GB"/>
        </w:rPr>
      </w:pPr>
    </w:p>
    <w:p w14:paraId="530366E5" w14:textId="6F937AB8" w:rsidR="00C23195" w:rsidRDefault="00C23195" w:rsidP="00F27B0A">
      <w:pPr>
        <w:spacing w:line="276" w:lineRule="auto"/>
        <w:rPr>
          <w:noProof/>
          <w:lang w:eastAsia="en-GB"/>
        </w:rPr>
      </w:pPr>
    </w:p>
    <w:p w14:paraId="7ED721FC" w14:textId="7A51476F" w:rsidR="00C23195" w:rsidRDefault="00C23195" w:rsidP="00C2319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            A</w:t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b/>
          <w:sz w:val="20"/>
          <w:szCs w:val="20"/>
        </w:rPr>
        <w:tab/>
        <w:t xml:space="preserve">    </w:t>
      </w:r>
      <w:r w:rsidRPr="00F654AC">
        <w:rPr>
          <w:rFonts w:ascii="Times New Roman" w:hAnsi="Times New Roman" w:cs="Times New Roman"/>
          <w:b/>
          <w:sz w:val="20"/>
          <w:szCs w:val="20"/>
        </w:rPr>
        <w:t>B</w:t>
      </w:r>
    </w:p>
    <w:p w14:paraId="46634FE1" w14:textId="70886388" w:rsidR="00C23195" w:rsidRDefault="00C23195" w:rsidP="00F27B0A">
      <w:pPr>
        <w:spacing w:line="276" w:lineRule="auto"/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B5F4B32" wp14:editId="54DBD302">
            <wp:extent cx="5760720" cy="33896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C22BF" w14:textId="3E176AD0" w:rsidR="00BF7C1D" w:rsidRDefault="00DD118D" w:rsidP="00FC0F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="00C23195" w:rsidRPr="00F654AC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C23195" w:rsidRPr="00F654AC">
        <w:rPr>
          <w:rFonts w:ascii="Times New Roman" w:hAnsi="Times New Roman" w:cs="Times New Roman"/>
          <w:b/>
          <w:sz w:val="20"/>
          <w:szCs w:val="20"/>
        </w:rPr>
        <w:t xml:space="preserve"> Percentage change in band power</w:t>
      </w:r>
      <w:r w:rsidR="00F2137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23195" w:rsidRPr="00F654AC">
        <w:rPr>
          <w:rFonts w:ascii="Times New Roman" w:hAnsi="Times New Roman" w:cs="Times New Roman"/>
          <w:sz w:val="20"/>
          <w:szCs w:val="20"/>
        </w:rPr>
        <w:t>The normalised percentage change in band power across different frequencies between A) “Before-During” state and B) “Before-After” state.</w:t>
      </w:r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56060"/>
    <w:rsid w:val="00D65A5F"/>
    <w:rsid w:val="00D93A7D"/>
    <w:rsid w:val="00DD118D"/>
    <w:rsid w:val="00DF38C0"/>
    <w:rsid w:val="00DF6F57"/>
    <w:rsid w:val="00E43E68"/>
    <w:rsid w:val="00E47C3E"/>
    <w:rsid w:val="00E72495"/>
    <w:rsid w:val="00E7522D"/>
    <w:rsid w:val="00EA0F53"/>
    <w:rsid w:val="00EA30C9"/>
    <w:rsid w:val="00ED2B72"/>
    <w:rsid w:val="00F17CE4"/>
    <w:rsid w:val="00F2137D"/>
    <w:rsid w:val="00F27B0A"/>
    <w:rsid w:val="00F654AC"/>
    <w:rsid w:val="00F674F5"/>
    <w:rsid w:val="00F707B3"/>
    <w:rsid w:val="00F77EF7"/>
    <w:rsid w:val="00F8451C"/>
    <w:rsid w:val="00FB0379"/>
    <w:rsid w:val="00FC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6:24:00Z</dcterms:modified>
</cp:coreProperties>
</file>